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A67B4E">
      <w:r>
        <w:rPr>
          <w:noProof/>
        </w:rPr>
        <w:drawing>
          <wp:inline distT="0" distB="0" distL="0" distR="0">
            <wp:extent cx="4791075" cy="4048125"/>
            <wp:effectExtent l="19050" t="0" r="9525" b="0"/>
            <wp:docPr id="1" name="图片 1" descr="D:\正在进行的论文\红豆杉新课题\论文整理\Manuscript\paper for transcriptome\BMC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正在进行的论文\红豆杉新课题\论文整理\Manuscript\paper for transcriptome\BMC\Figur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4048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7B4E" w:rsidRPr="00C114A1" w:rsidRDefault="00A67B4E" w:rsidP="00A67B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14A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 S2</w:t>
      </w:r>
      <w:r w:rsidRPr="00C114A1">
        <w:rPr>
          <w:rFonts w:ascii="Times New Roman" w:hAnsi="Times New Roman" w:cs="Times New Roman"/>
          <w:sz w:val="24"/>
          <w:szCs w:val="24"/>
        </w:rPr>
        <w:t xml:space="preserve"> </w:t>
      </w:r>
      <w:r w:rsidRPr="00C114A1">
        <w:rPr>
          <w:rFonts w:ascii="Times New Roman" w:hAnsi="Times New Roman" w:cs="Times New Roman"/>
          <w:b/>
          <w:sz w:val="24"/>
          <w:szCs w:val="24"/>
        </w:rPr>
        <w:t xml:space="preserve">Phylogenetic analysis of the proteins associated with </w:t>
      </w:r>
      <w:r w:rsidR="0023646A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C114A1">
        <w:rPr>
          <w:rFonts w:ascii="Times New Roman" w:hAnsi="Times New Roman" w:cs="Times New Roman"/>
          <w:b/>
          <w:sz w:val="24"/>
          <w:szCs w:val="24"/>
        </w:rPr>
        <w:t>MEP pathway.</w:t>
      </w:r>
      <w:r w:rsidRPr="00C114A1">
        <w:rPr>
          <w:rFonts w:ascii="Times New Roman" w:hAnsi="Times New Roman" w:cs="Times New Roman"/>
          <w:sz w:val="24"/>
          <w:szCs w:val="24"/>
        </w:rPr>
        <w:t xml:space="preserve"> Phylogenetic trees of each enzyme associated with the MEP pathway were constructed using full length sequences. Enzymes abbreviations are: DXS: 1-Deoxy-D-xylulose 5-phosphate synthase; DXR: 1-Deoxy-D-xylulose 5-phosphate reductoisomerase; MCT: 2-C-methyl-D-erythritol 4-phosphate cytidylyltransferase; CMK: 4-(Cytidine 5-diphospho)-2-C-methyl-D-erythritol kinase; MDS: 2-C-methyl-D-erythritol 2,4-cyclodiphosphate synthase; HDS: 4-Hydroxy-3-methylbut-2-enyl-diphosphate synthase; HDR: 4-Hydroxy-3-methylbut-2-enyl diphosphate reductase; IPPI: isopentenyl diphosphate isomerase; GGPPS: geranylgeranyl diphosphate synthase. </w:t>
      </w:r>
    </w:p>
    <w:p w:rsidR="00A67B4E" w:rsidRPr="00A67B4E" w:rsidRDefault="00A67B4E"/>
    <w:sectPr w:rsidR="00A67B4E" w:rsidRPr="00A67B4E" w:rsidSect="00816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19B" w:rsidRDefault="00FB319B" w:rsidP="0023646A">
      <w:r>
        <w:separator/>
      </w:r>
    </w:p>
  </w:endnote>
  <w:endnote w:type="continuationSeparator" w:id="0">
    <w:p w:rsidR="00FB319B" w:rsidRDefault="00FB319B" w:rsidP="002364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19B" w:rsidRDefault="00FB319B" w:rsidP="0023646A">
      <w:r>
        <w:separator/>
      </w:r>
    </w:p>
  </w:footnote>
  <w:footnote w:type="continuationSeparator" w:id="0">
    <w:p w:rsidR="00FB319B" w:rsidRDefault="00FB319B" w:rsidP="002364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B4E"/>
    <w:rsid w:val="0023646A"/>
    <w:rsid w:val="002E545B"/>
    <w:rsid w:val="00816B55"/>
    <w:rsid w:val="00A67B4E"/>
    <w:rsid w:val="00C67FAA"/>
    <w:rsid w:val="00F36545"/>
    <w:rsid w:val="00FB3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7B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67B4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36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3646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36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364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21T07:36:00Z</dcterms:created>
  <dcterms:modified xsi:type="dcterms:W3CDTF">2018-10-22T00:29:00Z</dcterms:modified>
</cp:coreProperties>
</file>